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ACFBF" w14:textId="10B18514" w:rsidR="00275C5D" w:rsidRPr="00EC4266" w:rsidRDefault="003276E0" w:rsidP="00275C5D">
      <w:pPr>
        <w:spacing w:after="240"/>
        <w:rPr>
          <w:sz w:val="22"/>
          <w:szCs w:val="22"/>
        </w:rPr>
      </w:pPr>
      <w:r>
        <w:rPr>
          <w:b/>
          <w:bCs/>
          <w:sz w:val="22"/>
          <w:szCs w:val="22"/>
        </w:rPr>
        <w:t>S2</w:t>
      </w:r>
      <w:r w:rsidR="00C91D10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</w:t>
      </w:r>
      <w:r w:rsidR="00F94D16">
        <w:rPr>
          <w:b/>
          <w:bCs/>
          <w:sz w:val="22"/>
          <w:szCs w:val="22"/>
        </w:rPr>
        <w:t>ile</w:t>
      </w:r>
      <w:r w:rsidR="00275C5D" w:rsidRPr="00EC4266">
        <w:rPr>
          <w:sz w:val="22"/>
          <w:szCs w:val="22"/>
        </w:rPr>
        <w:t xml:space="preserve">: </w:t>
      </w:r>
      <w:r w:rsidR="00275C5D">
        <w:rPr>
          <w:sz w:val="22"/>
          <w:szCs w:val="22"/>
        </w:rPr>
        <w:t>Definition of ICU levels of care as per MSF protocol (</w:t>
      </w:r>
      <w:r w:rsidR="00275C5D" w:rsidRPr="00313898">
        <w:rPr>
          <w:sz w:val="22"/>
          <w:szCs w:val="22"/>
        </w:rPr>
        <w:t>MSF standards for ICUs</w:t>
      </w:r>
      <w:r w:rsidR="00275C5D">
        <w:rPr>
          <w:sz w:val="22"/>
          <w:szCs w:val="22"/>
        </w:rPr>
        <w:t>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48"/>
        <w:gridCol w:w="1949"/>
        <w:gridCol w:w="1949"/>
        <w:gridCol w:w="1949"/>
      </w:tblGrid>
      <w:tr w:rsidR="00275C5D" w:rsidRPr="00313898" w14:paraId="3104C4A6" w14:textId="77777777" w:rsidTr="00275C5D">
        <w:trPr>
          <w:trHeight w:val="83"/>
        </w:trPr>
        <w:tc>
          <w:tcPr>
            <w:tcW w:w="1555" w:type="dxa"/>
            <w:noWrap/>
            <w:vAlign w:val="bottom"/>
            <w:hideMark/>
          </w:tcPr>
          <w:p w14:paraId="3BA0AABA" w14:textId="77777777" w:rsidR="00275C5D" w:rsidRPr="00EC4266" w:rsidRDefault="00275C5D" w:rsidP="00275C5D">
            <w:pPr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ICU level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C28155" w14:textId="77777777" w:rsidR="00275C5D" w:rsidRPr="00EC4266" w:rsidRDefault="00275C5D" w:rsidP="00275C5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E85299" w14:textId="77777777" w:rsidR="00275C5D" w:rsidRPr="00EC4266" w:rsidRDefault="00275C5D" w:rsidP="00275C5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B5A4AD" w14:textId="77777777" w:rsidR="00275C5D" w:rsidRPr="00EC4266" w:rsidRDefault="00275C5D" w:rsidP="00275C5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7B6CAC" w14:textId="77777777" w:rsidR="00275C5D" w:rsidRPr="00EC4266" w:rsidRDefault="00275C5D" w:rsidP="00275C5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3</w:t>
            </w:r>
          </w:p>
        </w:tc>
      </w:tr>
      <w:tr w:rsidR="00275C5D" w:rsidRPr="00313898" w14:paraId="15D1D702" w14:textId="77777777" w:rsidTr="00EC4266">
        <w:trPr>
          <w:trHeight w:val="940"/>
        </w:trPr>
        <w:tc>
          <w:tcPr>
            <w:tcW w:w="1555" w:type="dxa"/>
            <w:noWrap/>
            <w:hideMark/>
          </w:tcPr>
          <w:p w14:paraId="1EF8D6B2" w14:textId="77777777" w:rsidR="00275C5D" w:rsidRPr="00EC4266" w:rsidRDefault="00275C5D" w:rsidP="00EC4266">
            <w:pPr>
              <w:spacing w:before="240"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hideMark/>
          </w:tcPr>
          <w:p w14:paraId="4B511B98" w14:textId="77777777" w:rsidR="00275C5D" w:rsidRPr="00EC4266" w:rsidRDefault="00275C5D" w:rsidP="00EC4266">
            <w:pPr>
              <w:spacing w:before="240"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 xml:space="preserve">Intermittent instrumental monitoring:  non-invasive blood </w:t>
            </w:r>
            <w:r w:rsidRPr="00EC4266">
              <w:rPr>
                <w:color w:val="000000" w:themeColor="text1"/>
              </w:rPr>
              <w:t xml:space="preserve">pressure, </w:t>
            </w:r>
            <w:r w:rsidRPr="00313898">
              <w:rPr>
                <w:color w:val="000000" w:themeColor="text1"/>
              </w:rPr>
              <w:t>puls</w:t>
            </w:r>
            <w:r>
              <w:rPr>
                <w:color w:val="000000" w:themeColor="text1"/>
              </w:rPr>
              <w:t xml:space="preserve">e </w:t>
            </w:r>
            <w:r w:rsidRPr="00EC4266">
              <w:rPr>
                <w:color w:val="000000" w:themeColor="text1"/>
              </w:rPr>
              <w:t>ox</w:t>
            </w:r>
            <w:r>
              <w:rPr>
                <w:color w:val="000000" w:themeColor="text1"/>
              </w:rPr>
              <w:t>i</w:t>
            </w:r>
            <w:r w:rsidRPr="00EC4266">
              <w:rPr>
                <w:color w:val="000000" w:themeColor="text1"/>
              </w:rPr>
              <w:t>metry</w:t>
            </w:r>
            <w:r w:rsidRPr="00EC4266">
              <w:rPr>
                <w:color w:val="000000" w:themeColor="text1"/>
                <w:lang w:val="en-GB"/>
              </w:rPr>
              <w:t xml:space="preserve"> and clinical surveillance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hideMark/>
          </w:tcPr>
          <w:p w14:paraId="019C6127" w14:textId="77777777" w:rsidR="00275C5D" w:rsidRPr="00EC4266" w:rsidRDefault="00275C5D" w:rsidP="00EC4266">
            <w:pPr>
              <w:spacing w:before="240"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Continuous instrumental monitoring: non-invasive blood pressure, pulse</w:t>
            </w:r>
            <w:r>
              <w:rPr>
                <w:color w:val="000000" w:themeColor="text1"/>
              </w:rPr>
              <w:t xml:space="preserve"> </w:t>
            </w:r>
            <w:r w:rsidRPr="00EC4266">
              <w:rPr>
                <w:color w:val="000000" w:themeColor="text1"/>
                <w:lang w:val="en-GB"/>
              </w:rPr>
              <w:t>ox</w:t>
            </w:r>
            <w:proofErr w:type="spellStart"/>
            <w:r>
              <w:rPr>
                <w:color w:val="000000" w:themeColor="text1"/>
              </w:rPr>
              <w:t>i</w:t>
            </w:r>
            <w:r w:rsidRPr="00EC4266">
              <w:rPr>
                <w:color w:val="000000" w:themeColor="text1"/>
                <w:lang w:val="en-GB"/>
              </w:rPr>
              <w:t>metry</w:t>
            </w:r>
            <w:proofErr w:type="spellEnd"/>
            <w:r w:rsidRPr="00EC4266">
              <w:rPr>
                <w:color w:val="000000" w:themeColor="text1"/>
                <w:lang w:val="en-GB"/>
              </w:rPr>
              <w:t>, clinical surveillance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hideMark/>
          </w:tcPr>
          <w:p w14:paraId="6747BADB" w14:textId="77777777" w:rsidR="00275C5D" w:rsidRPr="00EC4266" w:rsidRDefault="00275C5D" w:rsidP="00EC4266">
            <w:pPr>
              <w:spacing w:before="240"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Continuous EEG monitoring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hideMark/>
          </w:tcPr>
          <w:p w14:paraId="45D84B69" w14:textId="77777777" w:rsidR="00275C5D" w:rsidRPr="00EC4266" w:rsidRDefault="00275C5D" w:rsidP="00EC4266">
            <w:pPr>
              <w:spacing w:before="240"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 xml:space="preserve">Invasive blood pressure and EtCO2 </w:t>
            </w:r>
            <w:r w:rsidRPr="00EC4266">
              <w:rPr>
                <w:color w:val="000000" w:themeColor="text1"/>
              </w:rPr>
              <w:t>monitoring</w:t>
            </w:r>
          </w:p>
        </w:tc>
      </w:tr>
      <w:tr w:rsidR="00275C5D" w:rsidRPr="00313898" w14:paraId="3C79D907" w14:textId="77777777" w:rsidTr="00EC4266">
        <w:trPr>
          <w:trHeight w:val="1800"/>
        </w:trPr>
        <w:tc>
          <w:tcPr>
            <w:tcW w:w="1555" w:type="dxa"/>
            <w:noWrap/>
            <w:hideMark/>
          </w:tcPr>
          <w:p w14:paraId="2E3235BA" w14:textId="77777777" w:rsidR="00275C5D" w:rsidRPr="00EC4266" w:rsidRDefault="00275C5D" w:rsidP="00EC4266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Target population</w:t>
            </w:r>
          </w:p>
        </w:tc>
        <w:tc>
          <w:tcPr>
            <w:tcW w:w="1948" w:type="dxa"/>
            <w:hideMark/>
          </w:tcPr>
          <w:p w14:paraId="5743FDC8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 xml:space="preserve">Severe malaria, dehydration, respiratory tract infections in children, obstetric emergencies, severe burns, complicated post-surgical cases and emergencies in contexts </w:t>
            </w:r>
            <w:r w:rsidRPr="00EC4266">
              <w:rPr>
                <w:color w:val="000000" w:themeColor="text1"/>
              </w:rPr>
              <w:t>where level</w:t>
            </w:r>
            <w:r w:rsidRPr="00EC4266">
              <w:rPr>
                <w:color w:val="000000" w:themeColor="text1"/>
                <w:lang w:val="en-GB"/>
              </w:rPr>
              <w:t xml:space="preserve"> 1 ICUs cannot be implemented</w:t>
            </w:r>
          </w:p>
        </w:tc>
        <w:tc>
          <w:tcPr>
            <w:tcW w:w="1949" w:type="dxa"/>
            <w:hideMark/>
          </w:tcPr>
          <w:p w14:paraId="666BB9FF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 xml:space="preserve">Patients requiring post-operative monitoring beyond the recovery room, severe burns, obstetric </w:t>
            </w:r>
            <w:r w:rsidRPr="00EC4266">
              <w:rPr>
                <w:color w:val="000000" w:themeColor="text1"/>
              </w:rPr>
              <w:t>emergencies,</w:t>
            </w:r>
            <w:r w:rsidRPr="00EC4266">
              <w:rPr>
                <w:color w:val="000000" w:themeColor="text1"/>
                <w:lang w:val="en-GB"/>
              </w:rPr>
              <w:t xml:space="preserve"> and medical patients</w:t>
            </w:r>
          </w:p>
        </w:tc>
        <w:tc>
          <w:tcPr>
            <w:tcW w:w="1949" w:type="dxa"/>
            <w:hideMark/>
          </w:tcPr>
          <w:p w14:paraId="4DCB4B65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acute respiratory failure requiring use of non-invasive</w:t>
            </w:r>
            <w:r w:rsidRPr="00EC4266">
              <w:rPr>
                <w:color w:val="000000" w:themeColor="text1"/>
                <w:lang w:val="en-GB"/>
              </w:rPr>
              <w:br/>
              <w:t>ventilation, cardio-vascular emergencies</w:t>
            </w:r>
          </w:p>
        </w:tc>
        <w:tc>
          <w:tcPr>
            <w:tcW w:w="1949" w:type="dxa"/>
            <w:hideMark/>
          </w:tcPr>
          <w:p w14:paraId="0B1840C7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 xml:space="preserve">Severe multiple trauma patient who </w:t>
            </w:r>
            <w:r w:rsidRPr="00EC4266">
              <w:rPr>
                <w:color w:val="000000" w:themeColor="text1"/>
              </w:rPr>
              <w:t>cannot</w:t>
            </w:r>
            <w:r w:rsidRPr="00EC4266">
              <w:rPr>
                <w:color w:val="000000" w:themeColor="text1"/>
                <w:lang w:val="en-GB"/>
              </w:rPr>
              <w:t xml:space="preserve"> be extubated at the end of surgery or with persistent hemodynamic failure after control of bleeding, acute poisoning, infections like tetanus and severe central nervous system infection</w:t>
            </w:r>
          </w:p>
        </w:tc>
      </w:tr>
      <w:tr w:rsidR="00275C5D" w:rsidRPr="00313898" w14:paraId="4F95502E" w14:textId="77777777" w:rsidTr="00EC4266">
        <w:trPr>
          <w:trHeight w:val="1800"/>
        </w:trPr>
        <w:tc>
          <w:tcPr>
            <w:tcW w:w="1555" w:type="dxa"/>
            <w:noWrap/>
            <w:hideMark/>
          </w:tcPr>
          <w:p w14:paraId="2987A701" w14:textId="77777777" w:rsidR="00275C5D" w:rsidRPr="00EC4266" w:rsidRDefault="00275C5D" w:rsidP="00EC4266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Investigations</w:t>
            </w:r>
          </w:p>
        </w:tc>
        <w:tc>
          <w:tcPr>
            <w:tcW w:w="1948" w:type="dxa"/>
            <w:noWrap/>
            <w:hideMark/>
          </w:tcPr>
          <w:p w14:paraId="541E9373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 xml:space="preserve">Bedside measurement of haemoglobin, urine dipstick test and glycemia. </w:t>
            </w:r>
          </w:p>
        </w:tc>
        <w:tc>
          <w:tcPr>
            <w:tcW w:w="1949" w:type="dxa"/>
            <w:hideMark/>
          </w:tcPr>
          <w:p w14:paraId="340B848F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 xml:space="preserve">Bedside measurement of haemoglobin, urine dipstick test, glycaemia, serum electrolytes (Na, K, Cl, HCO3), bilirubin and renal function (urea, creatinine). Blood count. Availability of chest </w:t>
            </w:r>
            <w:r w:rsidRPr="00EC4266">
              <w:rPr>
                <w:color w:val="000000" w:themeColor="text1"/>
                <w:lang w:val="en-GB"/>
              </w:rPr>
              <w:lastRenderedPageBreak/>
              <w:t>x-ray and general ultrasound</w:t>
            </w:r>
          </w:p>
        </w:tc>
        <w:tc>
          <w:tcPr>
            <w:tcW w:w="1949" w:type="dxa"/>
            <w:hideMark/>
          </w:tcPr>
          <w:p w14:paraId="38E93D5D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lastRenderedPageBreak/>
              <w:t xml:space="preserve">Bedside blood gas analysis, </w:t>
            </w:r>
            <w:r w:rsidRPr="00EC4266">
              <w:rPr>
                <w:color w:val="000000" w:themeColor="text1"/>
              </w:rPr>
              <w:t>liver,</w:t>
            </w:r>
            <w:r w:rsidRPr="00EC4266">
              <w:rPr>
                <w:color w:val="000000" w:themeColor="text1"/>
                <w:lang w:val="en-GB"/>
              </w:rPr>
              <w:t xml:space="preserve"> and cardiac enzymes (troponin</w:t>
            </w:r>
            <w:r w:rsidRPr="00EC4266">
              <w:rPr>
                <w:color w:val="000000" w:themeColor="text1"/>
                <w:lang w:val="en-GB"/>
              </w:rPr>
              <w:br/>
            </w:r>
            <w:proofErr w:type="spellStart"/>
            <w:r w:rsidRPr="00EC4266">
              <w:rPr>
                <w:color w:val="000000" w:themeColor="text1"/>
                <w:lang w:val="en-GB"/>
              </w:rPr>
              <w:t>Ic</w:t>
            </w:r>
            <w:proofErr w:type="spellEnd"/>
            <w:r w:rsidRPr="00EC4266">
              <w:rPr>
                <w:color w:val="000000" w:themeColor="text1"/>
                <w:lang w:val="en-GB"/>
              </w:rPr>
              <w:t>, CPK, ASAT, ALAT, alkaline phosphatase, g GT), coagulation tests</w:t>
            </w:r>
          </w:p>
        </w:tc>
        <w:tc>
          <w:tcPr>
            <w:tcW w:w="1949" w:type="dxa"/>
            <w:hideMark/>
          </w:tcPr>
          <w:p w14:paraId="66E3E356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Culture/sensitivity studies, arterial blood gases and serum lactate. Availability of bedside chest X-Ray</w:t>
            </w:r>
          </w:p>
        </w:tc>
      </w:tr>
      <w:tr w:rsidR="00275C5D" w:rsidRPr="00313898" w14:paraId="4204A838" w14:textId="77777777" w:rsidTr="00EC4266">
        <w:trPr>
          <w:trHeight w:val="1800"/>
        </w:trPr>
        <w:tc>
          <w:tcPr>
            <w:tcW w:w="1555" w:type="dxa"/>
            <w:noWrap/>
            <w:hideMark/>
          </w:tcPr>
          <w:p w14:paraId="2E31CACE" w14:textId="77777777" w:rsidR="00275C5D" w:rsidRPr="00EC4266" w:rsidRDefault="00275C5D" w:rsidP="00EC4266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EC4266">
              <w:rPr>
                <w:b/>
                <w:bCs/>
                <w:color w:val="000000" w:themeColor="text1"/>
                <w:lang w:val="en-GB"/>
              </w:rPr>
              <w:t>Supportive therapy</w:t>
            </w:r>
          </w:p>
        </w:tc>
        <w:tc>
          <w:tcPr>
            <w:tcW w:w="1948" w:type="dxa"/>
            <w:hideMark/>
          </w:tcPr>
          <w:p w14:paraId="473E0F5C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Fluid resuscitation, transfusion, basic airway management and oxygen therapy.</w:t>
            </w:r>
          </w:p>
        </w:tc>
        <w:tc>
          <w:tcPr>
            <w:tcW w:w="1949" w:type="dxa"/>
            <w:hideMark/>
          </w:tcPr>
          <w:p w14:paraId="32E0240C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Fluid resuscitation, transfusion, high-flow oxygen therapy, basic airway management, continuous intravenous administration of drugs excluding adrenaline and noradrenalin, continuous enteral nutrition</w:t>
            </w:r>
          </w:p>
        </w:tc>
        <w:tc>
          <w:tcPr>
            <w:tcW w:w="1949" w:type="dxa"/>
            <w:hideMark/>
          </w:tcPr>
          <w:p w14:paraId="5BD3C237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Defibrillation, pharmacological management of</w:t>
            </w:r>
            <w:r w:rsidRPr="00EC4266">
              <w:rPr>
                <w:color w:val="000000" w:themeColor="text1"/>
                <w:lang w:val="en-GB"/>
              </w:rPr>
              <w:br/>
              <w:t>arrhythmias and hypertensive emergencies, non-invasive ventilation</w:t>
            </w:r>
          </w:p>
        </w:tc>
        <w:tc>
          <w:tcPr>
            <w:tcW w:w="1949" w:type="dxa"/>
            <w:hideMark/>
          </w:tcPr>
          <w:p w14:paraId="65CE9A5C" w14:textId="77777777" w:rsidR="00275C5D" w:rsidRPr="00EC4266" w:rsidRDefault="00275C5D" w:rsidP="00EC4266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EC4266">
              <w:rPr>
                <w:color w:val="000000" w:themeColor="text1"/>
                <w:lang w:val="en-GB"/>
              </w:rPr>
              <w:t>Continuous intravenous administration of adrenalin and noradrenalin on central venous catheter, invasive ventilation</w:t>
            </w:r>
          </w:p>
        </w:tc>
      </w:tr>
    </w:tbl>
    <w:p w14:paraId="68C465BF" w14:textId="77777777" w:rsidR="00275C5D" w:rsidRDefault="00275C5D">
      <w:bookmarkStart w:id="0" w:name="_GoBack"/>
      <w:bookmarkEnd w:id="0"/>
    </w:p>
    <w:sectPr w:rsidR="00275C5D" w:rsidSect="004A44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C5D"/>
    <w:rsid w:val="00040361"/>
    <w:rsid w:val="000D01A6"/>
    <w:rsid w:val="00121E6B"/>
    <w:rsid w:val="00184F6F"/>
    <w:rsid w:val="001F78BE"/>
    <w:rsid w:val="00203934"/>
    <w:rsid w:val="00257776"/>
    <w:rsid w:val="0026367B"/>
    <w:rsid w:val="0027359C"/>
    <w:rsid w:val="00275C5D"/>
    <w:rsid w:val="003118F5"/>
    <w:rsid w:val="003276E0"/>
    <w:rsid w:val="00331FA0"/>
    <w:rsid w:val="003F1FD3"/>
    <w:rsid w:val="003F32F8"/>
    <w:rsid w:val="003F4C67"/>
    <w:rsid w:val="004A44C4"/>
    <w:rsid w:val="004F31EE"/>
    <w:rsid w:val="005B4609"/>
    <w:rsid w:val="005C25D4"/>
    <w:rsid w:val="005C3E0B"/>
    <w:rsid w:val="00632A68"/>
    <w:rsid w:val="006372EB"/>
    <w:rsid w:val="006409DE"/>
    <w:rsid w:val="006A6652"/>
    <w:rsid w:val="006C0600"/>
    <w:rsid w:val="006C47B7"/>
    <w:rsid w:val="00733467"/>
    <w:rsid w:val="00821C7F"/>
    <w:rsid w:val="00851F14"/>
    <w:rsid w:val="00857BC2"/>
    <w:rsid w:val="008A5D4C"/>
    <w:rsid w:val="009240E0"/>
    <w:rsid w:val="00945D67"/>
    <w:rsid w:val="00982272"/>
    <w:rsid w:val="009C1417"/>
    <w:rsid w:val="009D3538"/>
    <w:rsid w:val="00A02B1E"/>
    <w:rsid w:val="00A147D7"/>
    <w:rsid w:val="00B769A3"/>
    <w:rsid w:val="00B95996"/>
    <w:rsid w:val="00BF148E"/>
    <w:rsid w:val="00C8209B"/>
    <w:rsid w:val="00C91D10"/>
    <w:rsid w:val="00CB7035"/>
    <w:rsid w:val="00D930FA"/>
    <w:rsid w:val="00D96CE4"/>
    <w:rsid w:val="00DA33B3"/>
    <w:rsid w:val="00DF07F5"/>
    <w:rsid w:val="00E426F5"/>
    <w:rsid w:val="00E9733C"/>
    <w:rsid w:val="00F335C9"/>
    <w:rsid w:val="00F33CA4"/>
    <w:rsid w:val="00F5449F"/>
    <w:rsid w:val="00F92D58"/>
    <w:rsid w:val="00F94D16"/>
    <w:rsid w:val="00F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BE04E"/>
  <w15:chartTrackingRefBased/>
  <w15:docId w15:val="{7BF08F90-22DC-E043-8430-9F66D2DD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C5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lein</dc:creator>
  <cp:keywords/>
  <dc:description/>
  <cp:lastModifiedBy>Oliver Ian Tolentino</cp:lastModifiedBy>
  <cp:revision>5</cp:revision>
  <dcterms:created xsi:type="dcterms:W3CDTF">2023-06-18T11:53:00Z</dcterms:created>
  <dcterms:modified xsi:type="dcterms:W3CDTF">2023-07-12T05:39:00Z</dcterms:modified>
</cp:coreProperties>
</file>